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B8D0" w14:textId="0B5ECA37" w:rsidR="00CA45DC" w:rsidRPr="00EB42BF" w:rsidRDefault="00CA45DC">
      <w:pPr>
        <w:rPr>
          <w:sz w:val="30"/>
          <w:szCs w:val="30"/>
        </w:rPr>
      </w:pPr>
      <w:r w:rsidRPr="00EB42BF">
        <w:rPr>
          <w:rFonts w:hint="eastAsia"/>
          <w:sz w:val="30"/>
          <w:szCs w:val="30"/>
        </w:rPr>
        <w:t>T</w:t>
      </w:r>
      <w:r w:rsidRPr="00EB42BF">
        <w:rPr>
          <w:sz w:val="30"/>
          <w:szCs w:val="30"/>
        </w:rPr>
        <w:t>able S</w:t>
      </w:r>
      <w:r w:rsidR="004D5968">
        <w:rPr>
          <w:sz w:val="30"/>
          <w:szCs w:val="30"/>
        </w:rPr>
        <w:t>8</w:t>
      </w:r>
      <w:r w:rsidRPr="00EB42BF">
        <w:rPr>
          <w:sz w:val="30"/>
          <w:szCs w:val="30"/>
        </w:rPr>
        <w:t xml:space="preserve"> </w:t>
      </w:r>
      <w:r w:rsidR="00AA0666">
        <w:rPr>
          <w:sz w:val="30"/>
          <w:szCs w:val="30"/>
        </w:rPr>
        <w:t>M</w:t>
      </w:r>
      <w:r w:rsidRPr="00EB42BF">
        <w:rPr>
          <w:sz w:val="30"/>
          <w:szCs w:val="30"/>
        </w:rPr>
        <w:t>eta-regression analysis</w:t>
      </w:r>
      <w:r w:rsidR="00E52862" w:rsidRPr="00EB42BF">
        <w:rPr>
          <w:sz w:val="30"/>
          <w:szCs w:val="30"/>
        </w:rPr>
        <w:t xml:space="preserve"> of sensitivity</w:t>
      </w:r>
      <w:r w:rsidR="00942F9E">
        <w:rPr>
          <w:sz w:val="30"/>
          <w:szCs w:val="30"/>
        </w:rPr>
        <w:t xml:space="preserve"> by bivariate model</w:t>
      </w:r>
    </w:p>
    <w:tbl>
      <w:tblPr>
        <w:tblW w:w="8183" w:type="dxa"/>
        <w:tblInd w:w="113" w:type="dxa"/>
        <w:tblLook w:val="04A0" w:firstRow="1" w:lastRow="0" w:firstColumn="1" w:lastColumn="0" w:noHBand="0" w:noVBand="1"/>
      </w:tblPr>
      <w:tblGrid>
        <w:gridCol w:w="311"/>
        <w:gridCol w:w="1704"/>
        <w:gridCol w:w="1118"/>
        <w:gridCol w:w="850"/>
        <w:gridCol w:w="861"/>
        <w:gridCol w:w="1134"/>
        <w:gridCol w:w="992"/>
        <w:gridCol w:w="941"/>
        <w:gridCol w:w="272"/>
      </w:tblGrid>
      <w:tr w:rsidR="00CA45DC" w:rsidRPr="0089479A" w14:paraId="3579D989" w14:textId="77777777" w:rsidTr="007C3CBD">
        <w:trPr>
          <w:trHeight w:val="550"/>
        </w:trPr>
        <w:tc>
          <w:tcPr>
            <w:tcW w:w="311" w:type="dxa"/>
            <w:tcBorders>
              <w:top w:val="single" w:sz="4" w:space="0" w:color="FF5050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A02D923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4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7A50D1D4" w14:textId="77777777" w:rsidR="00CA45DC" w:rsidRPr="00C32987" w:rsidRDefault="00CA45DC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8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098EA21D" w14:textId="31B7A695" w:rsidR="00CA45DC" w:rsidRPr="00E77EC2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</w:t>
            </w:r>
            <w:r w:rsidR="00CA45DC"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imate</w:t>
            </w:r>
          </w:p>
        </w:tc>
        <w:tc>
          <w:tcPr>
            <w:tcW w:w="850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3FEDDBD2" w14:textId="24111CB0" w:rsidR="00CA45DC" w:rsidRPr="00E77EC2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="00CA45DC"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861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2316E45A" w14:textId="7AFA646A" w:rsidR="00CA45DC" w:rsidRPr="00E77EC2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40431B19" w14:textId="3D2A3538" w:rsidR="00CA45DC" w:rsidRPr="00E77EC2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="007C3C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z-test)</w:t>
            </w:r>
          </w:p>
        </w:tc>
        <w:tc>
          <w:tcPr>
            <w:tcW w:w="992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69737615" w14:textId="32B9CD43" w:rsidR="00CA45DC" w:rsidRPr="00E77EC2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CA45DC"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.lb</w:t>
            </w:r>
          </w:p>
        </w:tc>
        <w:tc>
          <w:tcPr>
            <w:tcW w:w="941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0D85E1F8" w14:textId="4A9189BB" w:rsidR="00CA45DC" w:rsidRPr="00E77EC2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CA45DC"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.ub</w:t>
            </w:r>
            <w:proofErr w:type="spellEnd"/>
          </w:p>
        </w:tc>
        <w:tc>
          <w:tcPr>
            <w:tcW w:w="272" w:type="dxa"/>
            <w:tcBorders>
              <w:top w:val="single" w:sz="4" w:space="0" w:color="FF5050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643A8E81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45DC" w:rsidRPr="0089479A" w14:paraId="69EE87E9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E9B1B1D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F6BDFCF" w14:textId="4ACB6BF5" w:rsidR="00CA45DC" w:rsidRPr="00C32987" w:rsidRDefault="00947192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CA45DC"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o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875CB7D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A0C323B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0EFE7A3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E9628C4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1A6A4CC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10CE56C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16CA4CBC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45DC" w:rsidRPr="0089479A" w14:paraId="500F010A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EE0D7A6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BA0" w14:textId="77777777" w:rsidR="00CA45DC" w:rsidRPr="00C32987" w:rsidRDefault="00CA45DC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765" w14:textId="3C655F77" w:rsidR="00CA45DC" w:rsidRPr="00E77EC2" w:rsidRDefault="00F033B2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 w:hint="eastAsia"/>
                <w:kern w:val="0"/>
                <w:szCs w:val="21"/>
              </w:rPr>
              <w:t>-</w:t>
            </w:r>
            <w:r w:rsidRPr="00E77EC2">
              <w:rPr>
                <w:rFonts w:eastAsiaTheme="minorHAnsi" w:cs="Times New Roman"/>
                <w:kern w:val="0"/>
                <w:szCs w:val="21"/>
              </w:rPr>
              <w:t>0.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EFF" w14:textId="48F07F82" w:rsidR="00CA45DC" w:rsidRPr="00E77EC2" w:rsidRDefault="005671E4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/>
                <w:szCs w:val="21"/>
              </w:rPr>
              <w:t>0.</w:t>
            </w:r>
            <w:r w:rsidR="00F033B2" w:rsidRPr="00E77EC2">
              <w:rPr>
                <w:rFonts w:eastAsiaTheme="minorHAnsi"/>
                <w:szCs w:val="21"/>
              </w:rPr>
              <w:t>1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40B" w14:textId="412DD49E" w:rsidR="00CA45DC" w:rsidRPr="00E77EC2" w:rsidRDefault="00F033B2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 w:hint="eastAsia"/>
                <w:kern w:val="0"/>
                <w:szCs w:val="21"/>
              </w:rPr>
              <w:t>-</w:t>
            </w:r>
            <w:r w:rsidRPr="00E77EC2">
              <w:rPr>
                <w:rFonts w:eastAsiaTheme="minorHAnsi" w:cs="Times New Roman"/>
                <w:kern w:val="0"/>
                <w:szCs w:val="21"/>
              </w:rPr>
              <w:t>4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7CE" w14:textId="47BDE019" w:rsidR="00CA45DC" w:rsidRPr="00E77EC2" w:rsidRDefault="00F033B2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38F" w14:textId="5C32A1E4" w:rsidR="00CA45DC" w:rsidRPr="00E77EC2" w:rsidRDefault="00F033B2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 w:hint="eastAsia"/>
                <w:kern w:val="0"/>
                <w:szCs w:val="21"/>
              </w:rPr>
              <w:t>-</w:t>
            </w:r>
            <w:r w:rsidRPr="00E77EC2">
              <w:rPr>
                <w:rFonts w:eastAsiaTheme="minorHAnsi" w:cs="Times New Roman"/>
                <w:kern w:val="0"/>
                <w:szCs w:val="21"/>
              </w:rPr>
              <w:t>0.8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A19" w14:textId="41BE208B" w:rsidR="00CA45DC" w:rsidRPr="00E77EC2" w:rsidRDefault="00F033B2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 w:hint="eastAsia"/>
                <w:kern w:val="0"/>
                <w:szCs w:val="21"/>
              </w:rPr>
              <w:t>-</w:t>
            </w:r>
            <w:r w:rsidRPr="00E77EC2">
              <w:rPr>
                <w:rFonts w:eastAsiaTheme="minorHAnsi" w:cs="Times New Roman"/>
                <w:kern w:val="0"/>
                <w:szCs w:val="21"/>
              </w:rPr>
              <w:t>0.3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693C7986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45DC" w:rsidRPr="0089479A" w14:paraId="53B4D7CE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AA7C408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1185A39" w14:textId="17975CDD" w:rsidR="00CA45DC" w:rsidRPr="00C32987" w:rsidRDefault="00947192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A45DC"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E4A0516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8B208AA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1033C45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42C0D17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8FF0605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A96BF6B" w14:textId="77777777" w:rsidR="00CA45DC" w:rsidRPr="00E77EC2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543A17EE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45DC" w:rsidRPr="0089479A" w14:paraId="3FB3E28B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BC7EB93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C44" w14:textId="77777777" w:rsidR="00CA45DC" w:rsidRPr="00C32987" w:rsidRDefault="00CA45DC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6BD4" w14:textId="372C0E5C" w:rsidR="00CA45DC" w:rsidRPr="00E77EC2" w:rsidRDefault="002F72DD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t>1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76A9" w14:textId="219A0E39" w:rsidR="00CA45DC" w:rsidRPr="00E77EC2" w:rsidRDefault="008E7F54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t>0.1</w:t>
            </w:r>
            <w:r w:rsidR="002F72DD" w:rsidRPr="00E77EC2"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8A5" w14:textId="376FFEB8" w:rsidR="00CA45DC" w:rsidRPr="00E77EC2" w:rsidRDefault="008E7F54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t>5.</w:t>
            </w:r>
            <w:r w:rsidR="002F72DD" w:rsidRPr="00E77EC2">
              <w:t>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779" w14:textId="4B9DB7E6" w:rsidR="00CA45DC" w:rsidRPr="00E77EC2" w:rsidRDefault="002F72DD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t>&lt;</w:t>
            </w:r>
            <w:r w:rsidR="008E7F54" w:rsidRPr="00E77EC2">
              <w:t>0.00</w:t>
            </w:r>
            <w:r w:rsidRPr="00E77EC2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528" w14:textId="350707B1" w:rsidR="00CA45DC" w:rsidRPr="00E77EC2" w:rsidRDefault="008E7F54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t>0.6</w:t>
            </w:r>
            <w:r w:rsidR="002F72DD" w:rsidRPr="00E77EC2">
              <w:t>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BD8" w14:textId="1938C44D" w:rsidR="00CA45DC" w:rsidRPr="00E77EC2" w:rsidRDefault="008E7F54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77EC2">
              <w:t>1.3</w:t>
            </w:r>
            <w:r w:rsidR="002F72DD" w:rsidRPr="00E77EC2">
              <w:t>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2DD0D624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823E2" w:rsidRPr="0089479A" w14:paraId="43CA8EEC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B953EE9" w14:textId="77777777" w:rsidR="004823E2" w:rsidRPr="0089479A" w:rsidRDefault="004823E2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179B4697" w14:textId="5BA827F4" w:rsidR="004823E2" w:rsidRPr="00C32987" w:rsidRDefault="009879A6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ch (A, B, C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AEFCF72" w14:textId="77777777" w:rsidR="004823E2" w:rsidRPr="00E77EC2" w:rsidRDefault="004823E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1CF611EC" w14:textId="77777777" w:rsidR="004823E2" w:rsidRPr="00E77EC2" w:rsidRDefault="004823E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71A457B" w14:textId="77777777" w:rsidR="004823E2" w:rsidRPr="00E77EC2" w:rsidRDefault="004823E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5E842BF" w14:textId="77777777" w:rsidR="004823E2" w:rsidRPr="00E77EC2" w:rsidRDefault="004823E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A5562AB" w14:textId="77777777" w:rsidR="004823E2" w:rsidRPr="00E77EC2" w:rsidRDefault="004823E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8B70653" w14:textId="77777777" w:rsidR="004823E2" w:rsidRPr="00E77EC2" w:rsidRDefault="004823E2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107A6D94" w14:textId="77777777" w:rsidR="004823E2" w:rsidRPr="0089479A" w:rsidRDefault="004823E2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879A6" w:rsidRPr="0089479A" w14:paraId="61BE00A2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058C50E6" w14:textId="77777777" w:rsidR="009879A6" w:rsidRPr="0089479A" w:rsidRDefault="009879A6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3F86" w14:textId="77777777" w:rsidR="009879A6" w:rsidRDefault="009879A6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EBD2" w14:textId="01E02339" w:rsidR="009879A6" w:rsidRPr="00057839" w:rsidRDefault="009879A6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057839">
              <w:rPr>
                <w:rFonts w:eastAsiaTheme="minorHAnsi" w:cs="Times New Roman"/>
                <w:kern w:val="0"/>
                <w:szCs w:val="21"/>
              </w:rPr>
              <w:t>-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FBF" w14:textId="1BA5EF3B" w:rsidR="009879A6" w:rsidRPr="00057839" w:rsidRDefault="009879A6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057839">
              <w:rPr>
                <w:rFonts w:eastAsiaTheme="minorHAnsi" w:cs="Times New Roman"/>
                <w:kern w:val="0"/>
                <w:szCs w:val="21"/>
              </w:rPr>
              <w:t>0.0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2EAA" w14:textId="3E998065" w:rsidR="009879A6" w:rsidRPr="00057839" w:rsidRDefault="009879A6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057839">
              <w:rPr>
                <w:rFonts w:eastAsiaTheme="minorHAnsi" w:cs="Times New Roman"/>
                <w:kern w:val="0"/>
                <w:szCs w:val="21"/>
              </w:rPr>
              <w:t>-2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0626" w14:textId="58E995EA" w:rsidR="009879A6" w:rsidRPr="00057839" w:rsidRDefault="009879A6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057839">
              <w:rPr>
                <w:rFonts w:eastAsiaTheme="minorHAnsi" w:cs="Times New Roman"/>
                <w:kern w:val="0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CA35" w14:textId="30287301" w:rsidR="009879A6" w:rsidRPr="00057839" w:rsidRDefault="009879A6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057839">
              <w:rPr>
                <w:rFonts w:eastAsiaTheme="minorHAnsi" w:cs="Times New Roman"/>
                <w:kern w:val="0"/>
                <w:szCs w:val="21"/>
              </w:rPr>
              <w:t>-0.3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0409" w14:textId="66913225" w:rsidR="009879A6" w:rsidRPr="00057839" w:rsidRDefault="009879A6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057839">
              <w:rPr>
                <w:rFonts w:eastAsiaTheme="minorHAnsi" w:cs="Times New Roman"/>
                <w:kern w:val="0"/>
                <w:szCs w:val="21"/>
              </w:rPr>
              <w:t>-0.0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484D8A43" w14:textId="77777777" w:rsidR="009879A6" w:rsidRPr="0089479A" w:rsidRDefault="009879A6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879A6" w:rsidRPr="0089479A" w14:paraId="7129F884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A96DDE1" w14:textId="77777777" w:rsidR="009879A6" w:rsidRPr="0089479A" w:rsidRDefault="009879A6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48CAC573" w14:textId="7F921B7E" w:rsidR="009879A6" w:rsidRDefault="009879A6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60595E9" w14:textId="77777777" w:rsidR="009879A6" w:rsidRPr="00E77EC2" w:rsidRDefault="009879A6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F54C9E9" w14:textId="77777777" w:rsidR="009879A6" w:rsidRPr="00E77EC2" w:rsidRDefault="009879A6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2D2C750" w14:textId="77777777" w:rsidR="009879A6" w:rsidRPr="00E77EC2" w:rsidRDefault="009879A6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5B350F78" w14:textId="77777777" w:rsidR="009879A6" w:rsidRPr="00E77EC2" w:rsidRDefault="009879A6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1D9F4C68" w14:textId="77777777" w:rsidR="009879A6" w:rsidRPr="00E77EC2" w:rsidRDefault="009879A6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0342F525" w14:textId="77777777" w:rsidR="009879A6" w:rsidRPr="00E77EC2" w:rsidRDefault="009879A6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3AC34B3B" w14:textId="77777777" w:rsidR="009879A6" w:rsidRPr="0089479A" w:rsidRDefault="009879A6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00B68" w:rsidRPr="0089479A" w14:paraId="104AE987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DC62581" w14:textId="77777777" w:rsidR="00300B68" w:rsidRPr="0089479A" w:rsidRDefault="00300B68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9DFA" w14:textId="77777777" w:rsidR="00300B68" w:rsidRDefault="00300B68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710A" w14:textId="388CB7E1" w:rsidR="00300B68" w:rsidRPr="00E77EC2" w:rsidRDefault="00E668BD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/>
                <w:kern w:val="0"/>
                <w:szCs w:val="21"/>
              </w:rPr>
              <w:t>-0.0</w:t>
            </w:r>
            <w:r w:rsidR="001432B2" w:rsidRPr="00E77EC2">
              <w:rPr>
                <w:rFonts w:eastAsiaTheme="minorHAnsi" w:cs="Times New Roman"/>
                <w:kern w:val="0"/>
                <w:szCs w:val="21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51CA" w14:textId="358F4DEF" w:rsidR="00300B68" w:rsidRPr="00E77EC2" w:rsidRDefault="00E668BD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/>
                <w:kern w:val="0"/>
                <w:szCs w:val="21"/>
              </w:rPr>
              <w:t>0.09</w:t>
            </w:r>
            <w:r w:rsidR="001432B2" w:rsidRPr="00E77EC2">
              <w:rPr>
                <w:rFonts w:eastAsiaTheme="minorHAnsi" w:cs="Times New Roman"/>
                <w:kern w:val="0"/>
                <w:szCs w:val="21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A552" w14:textId="0AF82C9D" w:rsidR="00300B68" w:rsidRPr="00E77EC2" w:rsidRDefault="00E668BD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/>
                <w:kern w:val="0"/>
                <w:szCs w:val="21"/>
              </w:rPr>
              <w:t>-0.</w:t>
            </w:r>
            <w:r w:rsidR="001432B2" w:rsidRPr="00E77EC2">
              <w:rPr>
                <w:rFonts w:eastAsiaTheme="minorHAnsi" w:cs="Times New Roman"/>
                <w:kern w:val="0"/>
                <w:szCs w:val="21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2D0D" w14:textId="085B0286" w:rsidR="00300B68" w:rsidRPr="00E77EC2" w:rsidRDefault="00E668BD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/>
                <w:kern w:val="0"/>
                <w:szCs w:val="21"/>
              </w:rPr>
              <w:t>0.</w:t>
            </w:r>
            <w:r w:rsidR="001432B2" w:rsidRPr="00E77EC2">
              <w:rPr>
                <w:rFonts w:eastAsiaTheme="minorHAnsi" w:cs="Times New Roman"/>
                <w:kern w:val="0"/>
                <w:szCs w:val="21"/>
              </w:rPr>
              <w:t>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4C13" w14:textId="0F38A5A0" w:rsidR="00300B68" w:rsidRPr="00E77EC2" w:rsidRDefault="00E668BD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/>
                <w:kern w:val="0"/>
                <w:szCs w:val="21"/>
              </w:rPr>
              <w:t>-0.20</w:t>
            </w:r>
            <w:r w:rsidR="001432B2" w:rsidRPr="00E77EC2">
              <w:rPr>
                <w:rFonts w:eastAsiaTheme="minorHAnsi" w:cs="Times New Roman"/>
                <w:kern w:val="0"/>
                <w:szCs w:val="21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5496" w14:textId="48109B65" w:rsidR="00300B68" w:rsidRPr="00E77EC2" w:rsidRDefault="00E668BD" w:rsidP="0041258B">
            <w:pPr>
              <w:widowControl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E77EC2">
              <w:rPr>
                <w:rFonts w:eastAsiaTheme="minorHAnsi" w:cs="Times New Roman"/>
                <w:kern w:val="0"/>
                <w:szCs w:val="21"/>
              </w:rPr>
              <w:t>0.1</w:t>
            </w:r>
            <w:r w:rsidR="001432B2" w:rsidRPr="00E77EC2">
              <w:rPr>
                <w:rFonts w:eastAsiaTheme="minorHAnsi" w:cs="Times New Roman"/>
                <w:kern w:val="0"/>
                <w:szCs w:val="21"/>
              </w:rPr>
              <w:t>8</w:t>
            </w:r>
            <w:r w:rsidRPr="00E77EC2">
              <w:rPr>
                <w:rFonts w:eastAsiaTheme="minorHAnsi" w:cs="Times New Roman"/>
                <w:kern w:val="0"/>
                <w:szCs w:val="21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0E19D69C" w14:textId="77777777" w:rsidR="00300B68" w:rsidRPr="0089479A" w:rsidRDefault="00300B68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00B68" w:rsidRPr="0089479A" w14:paraId="368FE97E" w14:textId="77777777" w:rsidTr="007C3CBD">
        <w:trPr>
          <w:trHeight w:val="280"/>
        </w:trPr>
        <w:tc>
          <w:tcPr>
            <w:tcW w:w="311" w:type="dxa"/>
            <w:tcBorders>
              <w:top w:val="nil"/>
              <w:left w:val="single" w:sz="4" w:space="0" w:color="FF5050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14D6D5C7" w14:textId="77777777" w:rsidR="00300B68" w:rsidRPr="0089479A" w:rsidRDefault="00300B68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10D3FF6D" w14:textId="77777777" w:rsidR="00300B68" w:rsidRPr="00C32987" w:rsidRDefault="00300B68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2FFAA631" w14:textId="77777777" w:rsidR="00300B68" w:rsidRPr="00C32987" w:rsidRDefault="00300B68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3DC680BA" w14:textId="77777777" w:rsidR="00300B68" w:rsidRPr="00C32987" w:rsidRDefault="00300B68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03453661" w14:textId="77777777" w:rsidR="00300B68" w:rsidRPr="00C32987" w:rsidRDefault="00300B68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1143D818" w14:textId="77777777" w:rsidR="00300B68" w:rsidRPr="00C32987" w:rsidRDefault="00300B68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72C5D4AE" w14:textId="77777777" w:rsidR="00300B68" w:rsidRPr="00C32987" w:rsidRDefault="00300B68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2A7CFE64" w14:textId="77777777" w:rsidR="00300B68" w:rsidRPr="00C32987" w:rsidRDefault="00300B68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FF5050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1837FA74" w14:textId="77777777" w:rsidR="00300B68" w:rsidRPr="0089479A" w:rsidRDefault="00300B68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0ADB4C18" w14:textId="687A444A" w:rsidR="00CA45DC" w:rsidRPr="00EB42BF" w:rsidRDefault="00CA45DC">
      <w:pPr>
        <w:rPr>
          <w:sz w:val="28"/>
          <w:szCs w:val="28"/>
        </w:rPr>
      </w:pPr>
      <w:r w:rsidRPr="00EB42BF">
        <w:rPr>
          <w:sz w:val="28"/>
          <w:szCs w:val="28"/>
        </w:rPr>
        <w:t>The time hierarchy is landmark</w:t>
      </w:r>
      <w:r w:rsidR="00EE634E">
        <w:rPr>
          <w:sz w:val="28"/>
          <w:szCs w:val="28"/>
        </w:rPr>
        <w:t xml:space="preserve"> </w:t>
      </w:r>
      <w:r w:rsidRPr="00EB42BF">
        <w:rPr>
          <w:sz w:val="28"/>
          <w:szCs w:val="28"/>
        </w:rPr>
        <w:t>(1) and longitudinal</w:t>
      </w:r>
      <w:r w:rsidR="00EE634E">
        <w:rPr>
          <w:sz w:val="28"/>
          <w:szCs w:val="28"/>
        </w:rPr>
        <w:t xml:space="preserve"> </w:t>
      </w:r>
      <w:r w:rsidRPr="00EB42BF">
        <w:rPr>
          <w:sz w:val="28"/>
          <w:szCs w:val="28"/>
        </w:rPr>
        <w:t>(2); The ratio hierarchy is (0~1), [1,5), [5,9), [9,13)</w:t>
      </w:r>
      <w:r w:rsidR="00A42D5E" w:rsidRPr="00EB42BF">
        <w:rPr>
          <w:sz w:val="28"/>
          <w:szCs w:val="28"/>
        </w:rPr>
        <w:t xml:space="preserve">; </w:t>
      </w:r>
      <w:r w:rsidR="00EE634E">
        <w:rPr>
          <w:sz w:val="28"/>
          <w:szCs w:val="28"/>
        </w:rPr>
        <w:t>R</w:t>
      </w:r>
      <w:r w:rsidR="00A42D5E" w:rsidRPr="00EB42BF">
        <w:rPr>
          <w:sz w:val="28"/>
          <w:szCs w:val="28"/>
        </w:rPr>
        <w:t>atio=</w:t>
      </w:r>
      <w:r w:rsidR="00DE0C1B" w:rsidRPr="00EB42BF">
        <w:rPr>
          <w:sz w:val="28"/>
          <w:szCs w:val="28"/>
        </w:rPr>
        <w:t xml:space="preserve">the number of </w:t>
      </w:r>
      <w:r w:rsidR="00D12136">
        <w:rPr>
          <w:rFonts w:hint="eastAsia"/>
          <w:sz w:val="28"/>
          <w:szCs w:val="28"/>
        </w:rPr>
        <w:t xml:space="preserve">patients with </w:t>
      </w:r>
      <w:proofErr w:type="spellStart"/>
      <w:r w:rsidR="00A42D5E" w:rsidRPr="00EB42BF">
        <w:rPr>
          <w:sz w:val="28"/>
          <w:szCs w:val="28"/>
        </w:rPr>
        <w:t>ctDNA</w:t>
      </w:r>
      <w:proofErr w:type="spellEnd"/>
      <w:r w:rsidR="00A42D5E" w:rsidRPr="00EB42BF">
        <w:rPr>
          <w:sz w:val="28"/>
          <w:szCs w:val="28"/>
        </w:rPr>
        <w:t xml:space="preserve">- / </w:t>
      </w:r>
      <w:r w:rsidR="00DE0C1B" w:rsidRPr="00EB42BF">
        <w:rPr>
          <w:sz w:val="28"/>
          <w:szCs w:val="28"/>
        </w:rPr>
        <w:t xml:space="preserve">the number of </w:t>
      </w:r>
      <w:r w:rsidR="00D12136">
        <w:rPr>
          <w:rFonts w:hint="eastAsia"/>
          <w:sz w:val="28"/>
          <w:szCs w:val="28"/>
        </w:rPr>
        <w:t xml:space="preserve">patients with </w:t>
      </w:r>
      <w:proofErr w:type="spellStart"/>
      <w:r w:rsidR="00A42D5E" w:rsidRPr="00EB42BF">
        <w:rPr>
          <w:sz w:val="28"/>
          <w:szCs w:val="28"/>
        </w:rPr>
        <w:t>ctDNA</w:t>
      </w:r>
      <w:proofErr w:type="spellEnd"/>
      <w:r w:rsidR="00947192">
        <w:rPr>
          <w:sz w:val="28"/>
          <w:szCs w:val="28"/>
        </w:rPr>
        <w:t>+</w:t>
      </w:r>
      <w:r w:rsidR="00955816">
        <w:rPr>
          <w:rFonts w:hint="eastAsia"/>
          <w:sz w:val="28"/>
          <w:szCs w:val="28"/>
        </w:rPr>
        <w:t>；Score</w:t>
      </w:r>
      <w:r w:rsidR="00955816">
        <w:rPr>
          <w:sz w:val="28"/>
          <w:szCs w:val="28"/>
        </w:rPr>
        <w:t xml:space="preserve">: the quality of </w:t>
      </w:r>
      <w:r w:rsidR="00732702">
        <w:rPr>
          <w:sz w:val="28"/>
          <w:szCs w:val="28"/>
        </w:rPr>
        <w:t>studie</w:t>
      </w:r>
      <w:r w:rsidR="00955816">
        <w:rPr>
          <w:sz w:val="28"/>
          <w:szCs w:val="28"/>
        </w:rPr>
        <w:t>s</w:t>
      </w:r>
      <w:r w:rsidR="009879A6">
        <w:rPr>
          <w:sz w:val="28"/>
          <w:szCs w:val="28"/>
        </w:rPr>
        <w:t xml:space="preserve">; Tech (A, B, C): detection </w:t>
      </w:r>
      <w:r w:rsidR="009879A6" w:rsidRPr="009879A6">
        <w:rPr>
          <w:sz w:val="28"/>
          <w:szCs w:val="28"/>
        </w:rPr>
        <w:t>technology</w:t>
      </w:r>
      <w:r w:rsidR="009879A6">
        <w:rPr>
          <w:sz w:val="28"/>
          <w:szCs w:val="28"/>
        </w:rPr>
        <w:t xml:space="preserve"> (</w:t>
      </w:r>
      <w:r w:rsidR="009879A6" w:rsidRPr="009879A6">
        <w:rPr>
          <w:sz w:val="28"/>
          <w:szCs w:val="28"/>
        </w:rPr>
        <w:t>A=</w:t>
      </w:r>
      <w:proofErr w:type="spellStart"/>
      <w:r w:rsidR="009879A6" w:rsidRPr="009879A6">
        <w:rPr>
          <w:sz w:val="28"/>
          <w:szCs w:val="28"/>
        </w:rPr>
        <w:t>mPCR</w:t>
      </w:r>
      <w:proofErr w:type="spellEnd"/>
      <w:r w:rsidR="009879A6" w:rsidRPr="009879A6">
        <w:rPr>
          <w:sz w:val="28"/>
          <w:szCs w:val="28"/>
        </w:rPr>
        <w:t>-NGS, B=</w:t>
      </w:r>
      <w:proofErr w:type="spellStart"/>
      <w:r w:rsidR="009879A6" w:rsidRPr="009879A6">
        <w:rPr>
          <w:sz w:val="28"/>
          <w:szCs w:val="28"/>
        </w:rPr>
        <w:t>ddPCR</w:t>
      </w:r>
      <w:proofErr w:type="spellEnd"/>
      <w:r w:rsidR="009879A6" w:rsidRPr="009879A6">
        <w:rPr>
          <w:sz w:val="28"/>
          <w:szCs w:val="28"/>
        </w:rPr>
        <w:t>, C=hybridization capture-based NGS</w:t>
      </w:r>
      <w:r w:rsidR="009879A6">
        <w:rPr>
          <w:sz w:val="28"/>
          <w:szCs w:val="28"/>
        </w:rPr>
        <w:t xml:space="preserve">) in landmark. </w:t>
      </w:r>
    </w:p>
    <w:p w14:paraId="44AA38C4" w14:textId="58554FE1" w:rsidR="00E173A9" w:rsidRDefault="00E173A9" w:rsidP="005671E4"/>
    <w:sectPr w:rsidR="00E17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D90C3" w14:textId="77777777" w:rsidR="00491124" w:rsidRDefault="00491124" w:rsidP="00CA45DC">
      <w:r>
        <w:separator/>
      </w:r>
    </w:p>
  </w:endnote>
  <w:endnote w:type="continuationSeparator" w:id="0">
    <w:p w14:paraId="79A2C441" w14:textId="77777777" w:rsidR="00491124" w:rsidRDefault="00491124" w:rsidP="00CA4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80892" w14:textId="77777777" w:rsidR="00491124" w:rsidRDefault="00491124" w:rsidP="00CA45DC">
      <w:r>
        <w:separator/>
      </w:r>
    </w:p>
  </w:footnote>
  <w:footnote w:type="continuationSeparator" w:id="0">
    <w:p w14:paraId="784A0E66" w14:textId="77777777" w:rsidR="00491124" w:rsidRDefault="00491124" w:rsidP="00CA4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FA"/>
    <w:rsid w:val="000020FA"/>
    <w:rsid w:val="0003349F"/>
    <w:rsid w:val="00057839"/>
    <w:rsid w:val="00090DF5"/>
    <w:rsid w:val="000B3534"/>
    <w:rsid w:val="000F1872"/>
    <w:rsid w:val="00140964"/>
    <w:rsid w:val="001432B2"/>
    <w:rsid w:val="002108D0"/>
    <w:rsid w:val="002F72DD"/>
    <w:rsid w:val="00300B68"/>
    <w:rsid w:val="0030219C"/>
    <w:rsid w:val="00355891"/>
    <w:rsid w:val="003D1E12"/>
    <w:rsid w:val="004823E2"/>
    <w:rsid w:val="00491124"/>
    <w:rsid w:val="00493851"/>
    <w:rsid w:val="0049760A"/>
    <w:rsid w:val="004D5968"/>
    <w:rsid w:val="00522B27"/>
    <w:rsid w:val="005671E4"/>
    <w:rsid w:val="00587437"/>
    <w:rsid w:val="00732702"/>
    <w:rsid w:val="00737E9F"/>
    <w:rsid w:val="0074106C"/>
    <w:rsid w:val="007C3CBD"/>
    <w:rsid w:val="008533E5"/>
    <w:rsid w:val="0087799C"/>
    <w:rsid w:val="008820D1"/>
    <w:rsid w:val="008A698C"/>
    <w:rsid w:val="008C63DA"/>
    <w:rsid w:val="008E7F54"/>
    <w:rsid w:val="00942F9E"/>
    <w:rsid w:val="00947192"/>
    <w:rsid w:val="00955816"/>
    <w:rsid w:val="00970F73"/>
    <w:rsid w:val="009879A6"/>
    <w:rsid w:val="009A2A8F"/>
    <w:rsid w:val="009E5A0A"/>
    <w:rsid w:val="00A359A8"/>
    <w:rsid w:val="00A41F3A"/>
    <w:rsid w:val="00A42D5E"/>
    <w:rsid w:val="00AA0666"/>
    <w:rsid w:val="00B1107C"/>
    <w:rsid w:val="00BA2A15"/>
    <w:rsid w:val="00C207C9"/>
    <w:rsid w:val="00CA45DC"/>
    <w:rsid w:val="00CC05C8"/>
    <w:rsid w:val="00D12136"/>
    <w:rsid w:val="00D96AFD"/>
    <w:rsid w:val="00DC4BDA"/>
    <w:rsid w:val="00DE05A1"/>
    <w:rsid w:val="00DE0C1B"/>
    <w:rsid w:val="00E173A9"/>
    <w:rsid w:val="00E2646F"/>
    <w:rsid w:val="00E52862"/>
    <w:rsid w:val="00E57FE4"/>
    <w:rsid w:val="00E668BD"/>
    <w:rsid w:val="00E77EC2"/>
    <w:rsid w:val="00EB072D"/>
    <w:rsid w:val="00EB42BF"/>
    <w:rsid w:val="00EB6399"/>
    <w:rsid w:val="00ED5715"/>
    <w:rsid w:val="00EE58F7"/>
    <w:rsid w:val="00EE634E"/>
    <w:rsid w:val="00F0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8E8B8"/>
  <w15:chartTrackingRefBased/>
  <w15:docId w15:val="{EACBE88E-4276-4135-B79C-E22CF600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5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5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5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44</cp:revision>
  <dcterms:created xsi:type="dcterms:W3CDTF">2023-12-10T18:13:00Z</dcterms:created>
  <dcterms:modified xsi:type="dcterms:W3CDTF">2024-04-04T02:59:00Z</dcterms:modified>
</cp:coreProperties>
</file>